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D0B69" w14:textId="77777777" w:rsidR="009E5BA3" w:rsidRDefault="009E5BA3" w:rsidP="009E5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B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716B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B1A">
        <w:rPr>
          <w:rFonts w:ascii="Times New Roman" w:hAnsi="Times New Roman" w:cs="Times New Roman"/>
          <w:b/>
          <w:sz w:val="24"/>
          <w:szCs w:val="24"/>
        </w:rPr>
        <w:t xml:space="preserve">4. Collagens and proteoglycans identified in SDFT </w:t>
      </w:r>
      <w:r w:rsidRPr="00F0293A">
        <w:rPr>
          <w:rFonts w:ascii="Times New Roman" w:hAnsi="Times New Roman" w:cs="Times New Roman"/>
          <w:b/>
          <w:sz w:val="24"/>
          <w:szCs w:val="24"/>
        </w:rPr>
        <w:t>IFM and fascicl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71551">
        <w:rPr>
          <w:rFonts w:ascii="Times New Roman" w:hAnsi="Times New Roman" w:cs="Times New Roman"/>
          <w:sz w:val="24"/>
          <w:szCs w:val="24"/>
        </w:rPr>
        <w:t>1% FDR, protein -10lgP &gt;20, and ≥2 unique peptides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134"/>
        <w:gridCol w:w="1134"/>
        <w:gridCol w:w="1656"/>
        <w:gridCol w:w="1134"/>
        <w:gridCol w:w="1134"/>
      </w:tblGrid>
      <w:tr w:rsidR="009E5BA3" w14:paraId="49B123F4" w14:textId="77777777" w:rsidTr="009E5BA3">
        <w:tc>
          <w:tcPr>
            <w:tcW w:w="1576" w:type="dxa"/>
            <w:vAlign w:val="center"/>
          </w:tcPr>
          <w:p w14:paraId="01FB8601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agens</w:t>
            </w:r>
          </w:p>
        </w:tc>
        <w:tc>
          <w:tcPr>
            <w:tcW w:w="1134" w:type="dxa"/>
            <w:vAlign w:val="center"/>
          </w:tcPr>
          <w:p w14:paraId="29507316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M</w:t>
            </w:r>
          </w:p>
        </w:tc>
        <w:tc>
          <w:tcPr>
            <w:tcW w:w="1134" w:type="dxa"/>
            <w:vAlign w:val="center"/>
          </w:tcPr>
          <w:p w14:paraId="0E5BD89B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cicle</w:t>
            </w:r>
          </w:p>
        </w:tc>
        <w:tc>
          <w:tcPr>
            <w:tcW w:w="1656" w:type="dxa"/>
            <w:vAlign w:val="center"/>
          </w:tcPr>
          <w:p w14:paraId="749172F8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oglycans</w:t>
            </w:r>
          </w:p>
        </w:tc>
        <w:tc>
          <w:tcPr>
            <w:tcW w:w="1134" w:type="dxa"/>
            <w:vAlign w:val="center"/>
          </w:tcPr>
          <w:p w14:paraId="0AF48AEF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FM</w:t>
            </w:r>
          </w:p>
        </w:tc>
        <w:tc>
          <w:tcPr>
            <w:tcW w:w="1134" w:type="dxa"/>
            <w:vAlign w:val="center"/>
          </w:tcPr>
          <w:p w14:paraId="6282A998" w14:textId="77777777" w:rsidR="009E5BA3" w:rsidRPr="00412920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scicle</w:t>
            </w:r>
          </w:p>
        </w:tc>
      </w:tr>
      <w:tr w:rsidR="009E5BA3" w14:paraId="7242D1F4" w14:textId="77777777" w:rsidTr="009E5BA3">
        <w:tc>
          <w:tcPr>
            <w:tcW w:w="1576" w:type="dxa"/>
            <w:vAlign w:val="center"/>
          </w:tcPr>
          <w:p w14:paraId="2BBD2B86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33B6C0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9AC12CB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959F62D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B45DC8F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22B4D5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5AAD6569" w14:textId="77777777" w:rsidTr="009E5BA3">
        <w:tc>
          <w:tcPr>
            <w:tcW w:w="1576" w:type="dxa"/>
            <w:vAlign w:val="center"/>
          </w:tcPr>
          <w:p w14:paraId="087D6532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D9FE3D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9F47D2F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37331E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54DCC0B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499C87E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48DF0271" w14:textId="77777777" w:rsidTr="009E5BA3">
        <w:tc>
          <w:tcPr>
            <w:tcW w:w="1576" w:type="dxa"/>
            <w:vAlign w:val="center"/>
          </w:tcPr>
          <w:p w14:paraId="49184C9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2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43F9985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6F15A8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42AFDBC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G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054BF1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E345649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378A01AF" w14:textId="77777777" w:rsidTr="009E5BA3">
        <w:tc>
          <w:tcPr>
            <w:tcW w:w="1576" w:type="dxa"/>
            <w:vAlign w:val="center"/>
          </w:tcPr>
          <w:p w14:paraId="2E6D7BB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92F42E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526F06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21E0D697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134" w:type="dxa"/>
            <w:vAlign w:val="center"/>
          </w:tcPr>
          <w:p w14:paraId="4995236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97C7B10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3E799929" w14:textId="77777777" w:rsidTr="009E5BA3">
        <w:tc>
          <w:tcPr>
            <w:tcW w:w="1576" w:type="dxa"/>
            <w:vAlign w:val="center"/>
          </w:tcPr>
          <w:p w14:paraId="446F6D91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4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1CB2919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69F45A41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vAlign w:val="center"/>
          </w:tcPr>
          <w:p w14:paraId="5E3755F7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BE9DA39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56568FE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19B7F294" w14:textId="77777777" w:rsidTr="009E5BA3">
        <w:tc>
          <w:tcPr>
            <w:tcW w:w="1576" w:type="dxa"/>
            <w:vAlign w:val="center"/>
          </w:tcPr>
          <w:p w14:paraId="59F59F4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4A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EEC110E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01570AA6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vAlign w:val="center"/>
          </w:tcPr>
          <w:p w14:paraId="03403D81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OD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2841E0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1801525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4EDE42AF" w14:textId="77777777" w:rsidTr="009E5BA3">
        <w:tc>
          <w:tcPr>
            <w:tcW w:w="1576" w:type="dxa"/>
            <w:vAlign w:val="center"/>
          </w:tcPr>
          <w:p w14:paraId="40E1CBD7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5DA29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59F35AE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7DB2570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LN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D37E94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4FCBCA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3F05E350" w14:textId="77777777" w:rsidTr="009E5BA3">
        <w:tc>
          <w:tcPr>
            <w:tcW w:w="1576" w:type="dxa"/>
            <w:vAlign w:val="center"/>
          </w:tcPr>
          <w:p w14:paraId="3FB1229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4A6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989E896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0AAC6629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vAlign w:val="center"/>
          </w:tcPr>
          <w:p w14:paraId="12D7F80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253FDAB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B372EA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709231F9" w14:textId="77777777" w:rsidTr="009E5BA3">
        <w:tc>
          <w:tcPr>
            <w:tcW w:w="1576" w:type="dxa"/>
            <w:vAlign w:val="center"/>
          </w:tcPr>
          <w:p w14:paraId="5FEE3D6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1B7050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549424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16814C82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960C41B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050387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7D1C2E47" w14:textId="77777777" w:rsidTr="009E5BA3">
        <w:tc>
          <w:tcPr>
            <w:tcW w:w="1576" w:type="dxa"/>
            <w:vAlign w:val="center"/>
          </w:tcPr>
          <w:p w14:paraId="3393FF04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FAB031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EA32E06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52988C1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5700F3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7053056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7870AFB5" w14:textId="77777777" w:rsidTr="009E5BA3">
        <w:tc>
          <w:tcPr>
            <w:tcW w:w="1576" w:type="dxa"/>
            <w:vAlign w:val="center"/>
          </w:tcPr>
          <w:p w14:paraId="3D284E3B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E4E11C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240C47FF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vAlign w:val="center"/>
          </w:tcPr>
          <w:p w14:paraId="0632D988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7CFEC5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EAB308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017356A0" w14:textId="77777777" w:rsidTr="009E5BA3">
        <w:tc>
          <w:tcPr>
            <w:tcW w:w="1576" w:type="dxa"/>
            <w:vAlign w:val="center"/>
          </w:tcPr>
          <w:p w14:paraId="1611B3B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027F175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766F30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2385AE4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LP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A7CB59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D500240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E5BA3" w14:paraId="7C2964F6" w14:textId="77777777" w:rsidTr="009E5BA3">
        <w:tc>
          <w:tcPr>
            <w:tcW w:w="1576" w:type="dxa"/>
            <w:vAlign w:val="center"/>
          </w:tcPr>
          <w:p w14:paraId="40CEF7E4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6A2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F08AF6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B3E1C5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48D1531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16CDF4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68BED61F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E5BA3" w14:paraId="078D1772" w14:textId="77777777" w:rsidTr="009E5BA3">
        <w:tc>
          <w:tcPr>
            <w:tcW w:w="1576" w:type="dxa"/>
            <w:vAlign w:val="center"/>
          </w:tcPr>
          <w:p w14:paraId="5B131B51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6A3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70BC646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69C228B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58A10B0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3048B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6220B2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5E243339" w14:textId="77777777" w:rsidTr="009E5BA3">
        <w:tc>
          <w:tcPr>
            <w:tcW w:w="1576" w:type="dxa"/>
            <w:vAlign w:val="center"/>
          </w:tcPr>
          <w:p w14:paraId="4AC92E87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8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30AE12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736BCB5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6" w:type="dxa"/>
            <w:vAlign w:val="center"/>
          </w:tcPr>
          <w:p w14:paraId="09658BD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B2CE6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1A47B8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744FC0AC" w14:textId="77777777" w:rsidTr="009E5BA3">
        <w:tc>
          <w:tcPr>
            <w:tcW w:w="1576" w:type="dxa"/>
            <w:vAlign w:val="center"/>
          </w:tcPr>
          <w:p w14:paraId="2DCE069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3DFDCD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E282C5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76394E88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86A43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562ED7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15A4FFA0" w14:textId="77777777" w:rsidTr="009E5BA3">
        <w:tc>
          <w:tcPr>
            <w:tcW w:w="1576" w:type="dxa"/>
            <w:vAlign w:val="center"/>
          </w:tcPr>
          <w:p w14:paraId="329F8D22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2DF61490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547FAF8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417DB85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16BE5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90374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7C6728D2" w14:textId="77777777" w:rsidTr="009E5BA3">
        <w:tc>
          <w:tcPr>
            <w:tcW w:w="1576" w:type="dxa"/>
            <w:vAlign w:val="center"/>
          </w:tcPr>
          <w:p w14:paraId="75EF6162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4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B77D8A5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3FBF2F72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248C0BD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AF38BC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2040E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7197EA5F" w14:textId="77777777" w:rsidTr="009E5BA3">
        <w:tc>
          <w:tcPr>
            <w:tcW w:w="1576" w:type="dxa"/>
            <w:vAlign w:val="center"/>
          </w:tcPr>
          <w:p w14:paraId="1C95FC00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0F13B48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17C043D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DBB4BC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573DA1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E42623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56FEC69C" w14:textId="77777777" w:rsidTr="009E5BA3">
        <w:tc>
          <w:tcPr>
            <w:tcW w:w="1576" w:type="dxa"/>
            <w:vAlign w:val="center"/>
          </w:tcPr>
          <w:p w14:paraId="6C0740A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7A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880DD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18486AA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242EDC4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C59CA9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17C574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65B058BC" w14:textId="77777777" w:rsidTr="009E5BA3">
        <w:tc>
          <w:tcPr>
            <w:tcW w:w="1576" w:type="dxa"/>
            <w:vAlign w:val="center"/>
          </w:tcPr>
          <w:p w14:paraId="071635D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7A1CA43D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37D5B345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1C4B2254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70B634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0A9985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4F438B56" w14:textId="77777777" w:rsidTr="009E5BA3">
        <w:tc>
          <w:tcPr>
            <w:tcW w:w="1576" w:type="dxa"/>
            <w:vAlign w:val="center"/>
          </w:tcPr>
          <w:p w14:paraId="394900D6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21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40B1D1BB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00C7D16C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656" w:type="dxa"/>
            <w:vAlign w:val="center"/>
          </w:tcPr>
          <w:p w14:paraId="0CB9D196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AA278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BC638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BA3" w14:paraId="7A8771C0" w14:textId="77777777" w:rsidTr="009E5BA3">
        <w:tc>
          <w:tcPr>
            <w:tcW w:w="1576" w:type="dxa"/>
            <w:vAlign w:val="center"/>
          </w:tcPr>
          <w:p w14:paraId="6D4532CA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28A1</w:t>
            </w:r>
          </w:p>
        </w:tc>
        <w:tc>
          <w:tcPr>
            <w:tcW w:w="1134" w:type="dxa"/>
            <w:shd w:val="clear" w:color="auto" w:fill="C5E0B3" w:themeFill="accent6" w:themeFillTint="66"/>
            <w:vAlign w:val="center"/>
          </w:tcPr>
          <w:p w14:paraId="12BA5357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  <w:vAlign w:val="center"/>
          </w:tcPr>
          <w:p w14:paraId="111BF013" w14:textId="77777777" w:rsidR="009E5BA3" w:rsidRDefault="009E5BA3" w:rsidP="009E5B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vAlign w:val="center"/>
          </w:tcPr>
          <w:p w14:paraId="77D5B69B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CB50DE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EA3886" w14:textId="77777777" w:rsidR="009E5BA3" w:rsidRDefault="009E5BA3" w:rsidP="009E5B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23C35E" w14:textId="77777777" w:rsidR="009E5BA3" w:rsidRDefault="009E5BA3" w:rsidP="009E5B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D61AA2" w14:textId="77777777" w:rsidR="009A0A77" w:rsidRDefault="009A0A77"/>
    <w:sectPr w:rsidR="009A0A77" w:rsidSect="004B22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A3"/>
    <w:rsid w:val="004B22D7"/>
    <w:rsid w:val="009A0A77"/>
    <w:rsid w:val="009E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F6936"/>
  <w15:chartTrackingRefBased/>
  <w15:docId w15:val="{0C969831-00CB-9F41-A9EE-66A85220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B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33:00Z</dcterms:created>
  <dcterms:modified xsi:type="dcterms:W3CDTF">2020-09-30T20:34:00Z</dcterms:modified>
</cp:coreProperties>
</file>